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6"/>
        <w:gridCol w:w="1948"/>
        <w:gridCol w:w="1933"/>
        <w:gridCol w:w="1933"/>
        <w:gridCol w:w="1933"/>
        <w:gridCol w:w="1919"/>
        <w:gridCol w:w="2168"/>
      </w:tblGrid>
      <w:tr w:rsidR="00841045" w:rsidTr="00841045"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bookmarkStart w:id="0" w:name="_GoBack" w:colFirst="0" w:colLast="6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iological process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roteins with high impact variants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. of proteins with high impact variants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. of other proteins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otal proteins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ases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I</w:t>
            </w:r>
          </w:p>
        </w:tc>
      </w:tr>
      <w:tr w:rsidR="00841045" w:rsidTr="00841045"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hite fat cell differentiation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R2, CTBP2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, 27.0</w:t>
            </w:r>
          </w:p>
        </w:tc>
      </w:tr>
      <w:tr w:rsidR="00841045" w:rsidTr="00841045"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ellular response to vascular endothelial growth factor stimulus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LT4, NOTCH1, KDR, FLT1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, 9.57987394958036</w:t>
            </w:r>
          </w:p>
        </w:tc>
      </w:tr>
      <w:tr w:rsidR="00841045" w:rsidTr="00841045"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gulation of cell migration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XNA1, AMOTL1, LMNA, PLXNB2, KIF2A, PLXND1, ERBB4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, 5.0</w:t>
            </w:r>
          </w:p>
        </w:tc>
      </w:tr>
      <w:tr w:rsidR="00841045" w:rsidTr="00841045"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ansmembrane transport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BCC8, SLC4A7, ANO4, SLC4A10, ABCB8, ABCC5, ANO7, ANO3, SLC4A2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, 9.0</w:t>
            </w:r>
          </w:p>
        </w:tc>
      </w:tr>
      <w:tr w:rsidR="00841045" w:rsidTr="00841045"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sitive regulation of endothelial cell proliferation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LT4, CDH13, KDR, EGR3, STAT5A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, 9.0</w:t>
            </w:r>
          </w:p>
        </w:tc>
      </w:tr>
      <w:tr w:rsidR="00841045" w:rsidTr="00841045"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sitive regulation of kinase activity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LT4, KDR, EPHB4, EPHB2, RYK, HLA-DRB1, DSTYK, INSRR, MUSK, FLT1, EPHB1, MERTK, ERBB4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, 8.1597478991607</w:t>
            </w:r>
          </w:p>
        </w:tc>
      </w:tr>
      <w:tr w:rsidR="00841045" w:rsidTr="00841045"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denylate cyclase-activating G protein-coupled receptor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gnalin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thway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SHR, GPR4, GHRHR, ABCA1, GCGR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, 5.0</w:t>
            </w:r>
          </w:p>
        </w:tc>
      </w:tr>
      <w:tr w:rsidR="00841045" w:rsidTr="00841045"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tin filament organization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BCAR1, MYO15A, MYO7B, TPM1,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MARCKSL1, MYO7A, MYO1C, CLRN1, ARHGAP17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9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, 5.0</w:t>
            </w:r>
          </w:p>
        </w:tc>
      </w:tr>
      <w:tr w:rsidR="00841045" w:rsidTr="00841045"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xon guidance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TPRO, SEMA5B, ARHGAP35, EPHB4, EPHB2, ROBO3, ROBO2, SEMA6C, EFNB2, NOTCH1, RYK, ENAH, CNTN4, NOTCH3, EPHB1, UNC5A, IGSF9, SLIT3, SEMA4D, DSCAML1, SEMA6B, GLI2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, 10.73962184874108</w:t>
            </w:r>
          </w:p>
        </w:tc>
      </w:tr>
      <w:tr w:rsidR="00841045" w:rsidTr="00841045"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sitive regulation of GTPase activity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40, TBC1D2, NF1, USP6NL, ARAP1, DOCK8, NDEL1, SEMA4D, DOCK9, AGRN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, 7.319495798321441</w:t>
            </w:r>
          </w:p>
        </w:tc>
      </w:tr>
      <w:tr w:rsidR="00841045" w:rsidTr="00841045"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oteolysis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PN8, ERAP2, XPNPEP1, TMPRSS2, MME, PRSS22, CAPN1, HGFAC, YME1L1, CTSC, F12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, 9.0</w:t>
            </w:r>
          </w:p>
        </w:tc>
      </w:tr>
      <w:tr w:rsidR="00841045" w:rsidTr="00841045"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otein autophosphorylation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PHB4, MUSK, FLT1, FLT4, TNIK, INSRR, CDK12, MAP4K1, NEK6, MKNK1, WNK2, EPHB1, RIPK3, FES, VRK1, ERBB4,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STK33, KDR, STK11, MAP3K3, MYO3A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21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, 27.0</w:t>
            </w:r>
          </w:p>
        </w:tc>
      </w:tr>
      <w:tr w:rsidR="00841045" w:rsidTr="00841045"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sitive regulation of cell migration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CAR1, SEMA5B, LEF1, APC, FLT1, AIF1, STAT3, SEMA6C, NOTCH1, COL1A1, MYO1C, LAMB1, CDH13, KDR, SEMA4D, SEMA6B, SUN2, SMO, TJP1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, 9.0</w:t>
            </w:r>
          </w:p>
        </w:tc>
      </w:tr>
      <w:tr w:rsidR="00841045" w:rsidTr="00841045"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ell adhesion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CDHB3, EPHB4, PCDH20, COL16A1, PCDHA6, VWF, PCDHGB7, ITGA9, POSTN, EFNB2, CDHR5, PCDHGC3, IGFBP7, PCDHGA9, ICAM5, FES, VCAM1, PCDHA5, PCDHGA10, IBSP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, 9.57987394958036</w:t>
            </w:r>
          </w:p>
        </w:tc>
      </w:tr>
      <w:tr w:rsidR="00841045" w:rsidTr="00841045"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tracellular signal transduction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K32C, NUAK1, JAK3, WNK1, NRG1, PRKCZ, DGKB, TNIK, SMAD2, NEK11, MKNK1, IRAK2, WNK2, STK38L, SH2B3, MAP3K3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, 9.57987394958036</w:t>
            </w:r>
          </w:p>
        </w:tc>
      </w:tr>
      <w:tr w:rsidR="00841045" w:rsidTr="00841045"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otein phosphorylation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UAK1, HCST, CDK7, WNK1, CDC25B, CDK20, PRKCZ, TNIK,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MAP3K6, MAP4K5, ZAP70, CDK12, MAP4K1, NEK6, NEK11, MKNK1, NEK1, RYK, WNK2, VRK1, PRKACB, STK38L, STK11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23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9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2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, 19.437731092446484</w:t>
            </w:r>
          </w:p>
        </w:tc>
      </w:tr>
      <w:tr w:rsidR="00841045" w:rsidTr="00841045"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gative regulation of apoptotic process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ATA6, THOC6, SMAD6, NAT8, IFIT3, LRP2, ANGPTL4, LEF1, FLT4, FXN, BIRC6, DKK1, YME1L1, TP53, DSTYK, NAA16, PSEN2, DNAJC3, HDAC1, KDR, AREL1, FSTL1, TJP1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3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, 9.0</w:t>
            </w:r>
          </w:p>
        </w:tc>
      </w:tr>
      <w:tr w:rsidR="00841045" w:rsidTr="00841045"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sitive regulation of cell population proliferation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RG1, NKX3-1, TBX6, LEF1, REG1A, FLT4, CRLF1, AIF1, EFNB2, GHRHR, TET1, NOTCH1, TRPM4, UFL1, ERBB4, HDAC1, KDR, FAM98B, GAB2, TJP1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9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9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, 7.319495798321441</w:t>
            </w:r>
          </w:p>
        </w:tc>
      </w:tr>
      <w:tr w:rsidR="00841045" w:rsidTr="00841045"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sitive regulation of gene expression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PHB2, NAT8, CD36, NKX3-1, LEF1, TTN, MUSK, AMH, DKK1, STAT3, TP53,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POU4F1, NOTCH1, GCGR, BRCA1, GSN, SNF8, FAM98B, MYD88, SMO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20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6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6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, 9.0</w:t>
            </w:r>
          </w:p>
        </w:tc>
      </w:tr>
      <w:tr w:rsidR="00841045" w:rsidTr="00841045"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gative regulation of transcription, DNA-templated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P53, SMAD2, CENPF, BCLAF1, KAT8, TIMELESS, DPF1, KAT5, SUMO4, ZNF541, TCF7L2, HEXIM2, SETDB2, ELF3, PER2, LOXL2, RUNX1T1, HDAC9, HDAC10, MYBBP1A, ZBTB33, GATA6, NRG1, NKX3-1, LEF1, CTBP2, 2ACTRT1, SUV39H2, ZNF224, NOTCH1, FOXK2, WWP2, BRCA1, HDAC1, ZNF174, YEATS2, PHF10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1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8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, 5.57987394958036</w:t>
            </w:r>
          </w:p>
        </w:tc>
      </w:tr>
      <w:tr w:rsidR="00841045" w:rsidTr="00841045"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sitive regulation of transcription, DNA-templated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REBBP, PARP9, BRPF1, TP53, SMAD2, KAT8, NAA16, KAT5, TRIP4, HLA-DRB1, STAT3, MSTN, ERBB4, ATMIN, NCOA1, COL1A1, GATA6, NKX3-1,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LEF1, MYOCD, CEP290, NOS1, NOTCH1, FOXK2, BRCA1, HDAC1, NPAT, GLI2, RGMB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29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6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5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, 19.437731092446484</w:t>
            </w:r>
          </w:p>
        </w:tc>
      </w:tr>
      <w:tr w:rsidR="00841045" w:rsidTr="00841045"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gative regulation of transcription by RNA polymerase II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WC2, CREBBP, PARP9, ZMYM5, TP53, SEMA4D, KAT5, TRIM27, DKK1, POU4F1, TCF7L2, AASS, NRIP1, HEXIM2, FOXD3, ZEB2, PER2, ZFPM1, LOXL2, HDAC9, TBX6, RTF1, HDAC10, PEG3, BPTF, MCPH1, GLIS3, SKOR1, GATA6, NOTCH4, SUV39H2, ZNF224, SKOR2, NOTCH1, WWP2, GATAD2B, HDAC1, ZNF174, YEATS2, E2F8, GLI2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1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2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, 19.437731092446484</w:t>
            </w:r>
          </w:p>
        </w:tc>
      </w:tr>
      <w:tr w:rsidR="00841045" w:rsidTr="00841045"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sitive regulation of transcription by RNA polymerase II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D40, CREBBP, RRP1B, ATRX, PFKM, PPP1R12A, TCEA1, TP53, PRDM15, SMAD2, RPS6KA3, BCLAF1, ZNF407, KAT8, SLC9A1, CSRNP3,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BRD8, DPF1, KAT5, FSTL3, SATB2, ATF6, STAT3, POU4F1, TCF7L2, NRIP1, HELZ2, FOXD3, ELF3, ZEB2, ZFPM1, MCRS1, ATMIN, CDK7, PEG3, BCL9, MYBL1, ZNF451, AGO2, TET1, BPTF, NCOA1, SSBP2, GABPB1, CCNC, JAG1, GLIS3, AGRN, ZNF335, GATA6, ASXL1, NKX3-1, LEF1, TCF12, CTBP2, 2GRHL2, MLLT10, WWOX, PGR, MYOCD, TFR2, NOS1, FOXK2, NOTCH1, LPIN2, NEUROG1, IRF3, BRCA1, HDAC1, CDH13, CAMTA2, E2F8, NPAT, PHF10, GLI2, NUFIP1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76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0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6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, 27.0</w:t>
            </w:r>
          </w:p>
        </w:tc>
      </w:tr>
      <w:tr w:rsidR="00841045" w:rsidTr="00841045"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gulation of transcription by RNA polymerase II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ZNF211, DRGX, CC2D1B, TP53, HOXA3, SMAD2, ISX, ZKSCAN5,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 xml:space="preserve">ARID3A, ZNF526, ZNF829, LHX6, CSRNP3, MYNN, ZSCAN16, ZNF208, SATB2, ATF6, SIM1, STAT3, ZNF541, POU4F1, TCF7L2, ZBTB20, BATF2, ZSCAN5B, HR, EBF2, SP5, AHRR, FOXD3, KLF13, HMGB4, ELF3, ZEB2, MED13L, EGR3, TBX6, TCF24, CUX1, PAX4, SUPT20H, ZNF236, PEG3, ZNF587, ZNF18, STAT5A, ZNF324B, ZNF850, ZNF551, BPTF, ZNF808, LIN9, ZSCAN2, SNF8, CCNC, GLIS3, ZBTB33, BRWD1, GATA6, ZNF624, SMAD6, NKX3-1, ZNF213, LEF1, TCF12, GRHL2, IKZF2, ZNF382, BBS7, PAX5, ZNF274, PGR, RFX8, ZNF224,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FOXK2, ZNF107, NEUROG1, IRF3, BRCA1, HDAC1, ZNF99, BRIP1, CAMTA2, ZNF174, FOXI2, E2F8, GLI2, TRAK1, SRA1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90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89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79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990" w:type="dxa"/>
            <w:vAlign w:val="center"/>
          </w:tcPr>
          <w:p w:rsidR="00841045" w:rsidRDefault="00841045" w:rsidP="008410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, 27.57987394958036</w:t>
            </w:r>
          </w:p>
        </w:tc>
      </w:tr>
      <w:bookmarkEnd w:id="0"/>
    </w:tbl>
    <w:p w:rsidR="006A1AB4" w:rsidRDefault="00841045"/>
    <w:sectPr w:rsidR="006A1AB4" w:rsidSect="00841045">
      <w:pgSz w:w="1682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045"/>
    <w:rsid w:val="0007025F"/>
    <w:rsid w:val="00081DE8"/>
    <w:rsid w:val="000B14F9"/>
    <w:rsid w:val="000F1E4F"/>
    <w:rsid w:val="001E545B"/>
    <w:rsid w:val="0024687C"/>
    <w:rsid w:val="002708AB"/>
    <w:rsid w:val="002E7392"/>
    <w:rsid w:val="002F75E6"/>
    <w:rsid w:val="00303869"/>
    <w:rsid w:val="00306C06"/>
    <w:rsid w:val="00320ACD"/>
    <w:rsid w:val="003C62E1"/>
    <w:rsid w:val="003D6CF7"/>
    <w:rsid w:val="003E1AA5"/>
    <w:rsid w:val="00400AF4"/>
    <w:rsid w:val="004144F8"/>
    <w:rsid w:val="00435DBF"/>
    <w:rsid w:val="00494A9D"/>
    <w:rsid w:val="004F12AF"/>
    <w:rsid w:val="005836DA"/>
    <w:rsid w:val="005C4FA7"/>
    <w:rsid w:val="005C72B1"/>
    <w:rsid w:val="005D1032"/>
    <w:rsid w:val="006310E2"/>
    <w:rsid w:val="00635FA7"/>
    <w:rsid w:val="006415B9"/>
    <w:rsid w:val="00715FF7"/>
    <w:rsid w:val="0077015B"/>
    <w:rsid w:val="00785A3F"/>
    <w:rsid w:val="008328D2"/>
    <w:rsid w:val="00840E2F"/>
    <w:rsid w:val="00841045"/>
    <w:rsid w:val="00892FDF"/>
    <w:rsid w:val="00896D1F"/>
    <w:rsid w:val="008A6B26"/>
    <w:rsid w:val="00902F15"/>
    <w:rsid w:val="00924ECF"/>
    <w:rsid w:val="00945E69"/>
    <w:rsid w:val="009D7297"/>
    <w:rsid w:val="00A3033C"/>
    <w:rsid w:val="00AD4EA6"/>
    <w:rsid w:val="00B02C7A"/>
    <w:rsid w:val="00B3380A"/>
    <w:rsid w:val="00BC3BEC"/>
    <w:rsid w:val="00C165FE"/>
    <w:rsid w:val="00C57E3B"/>
    <w:rsid w:val="00C75FE5"/>
    <w:rsid w:val="00CC121F"/>
    <w:rsid w:val="00D42623"/>
    <w:rsid w:val="00E013E3"/>
    <w:rsid w:val="00E455C9"/>
    <w:rsid w:val="00F94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C83E35"/>
  <w14:defaultImageDpi w14:val="32767"/>
  <w15:chartTrackingRefBased/>
  <w15:docId w15:val="{1D407B68-546F-8C41-A41D-F3BA78E83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10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818</Words>
  <Characters>4667</Characters>
  <Application>Microsoft Office Word</Application>
  <DocSecurity>0</DocSecurity>
  <Lines>38</Lines>
  <Paragraphs>10</Paragraphs>
  <ScaleCrop>false</ScaleCrop>
  <Company/>
  <LinksUpToDate>false</LinksUpToDate>
  <CharactersWithSpaces>5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Talavera</dc:creator>
  <cp:keywords/>
  <dc:description/>
  <cp:lastModifiedBy>David Talavera</cp:lastModifiedBy>
  <cp:revision>1</cp:revision>
  <dcterms:created xsi:type="dcterms:W3CDTF">2022-04-07T18:19:00Z</dcterms:created>
  <dcterms:modified xsi:type="dcterms:W3CDTF">2022-04-07T18:21:00Z</dcterms:modified>
</cp:coreProperties>
</file>